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CDF83" w14:textId="0D7529E8" w:rsidR="00343A06" w:rsidRDefault="00343A06">
      <w:r w:rsidRPr="006C2D7D">
        <w:rPr>
          <w:noProof/>
        </w:rPr>
        <w:drawing>
          <wp:inline distT="0" distB="0" distL="0" distR="0" wp14:anchorId="62D5745C" wp14:editId="633E0DD6">
            <wp:extent cx="5232400" cy="2616201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68" cy="262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76714" w14:textId="2993FAE5" w:rsidR="004560B9" w:rsidRDefault="00343A06">
      <w:r w:rsidRPr="00343A06">
        <w:t xml:space="preserve">Figure S3. Comparison of efficiency with </w:t>
      </w:r>
      <w:proofErr w:type="spellStart"/>
      <w:r w:rsidRPr="00343A06">
        <w:t>DGRscan</w:t>
      </w:r>
      <w:proofErr w:type="spellEnd"/>
      <w:r w:rsidRPr="00343A06">
        <w:t xml:space="preserve">. </w:t>
      </w:r>
      <w:proofErr w:type="spellStart"/>
      <w:r w:rsidRPr="00343A06">
        <w:t>MetaCSST</w:t>
      </w:r>
      <w:proofErr w:type="spellEnd"/>
      <w:r w:rsidRPr="00343A06">
        <w:t xml:space="preserve"> used 963 DGRs identified by </w:t>
      </w:r>
      <w:proofErr w:type="spellStart"/>
      <w:r w:rsidRPr="00343A06">
        <w:t>DiGReF</w:t>
      </w:r>
      <w:proofErr w:type="spellEnd"/>
      <w:r w:rsidRPr="00343A06">
        <w:t xml:space="preserve"> and </w:t>
      </w:r>
      <w:proofErr w:type="spellStart"/>
      <w:r w:rsidRPr="00343A06">
        <w:t>DGRscan</w:t>
      </w:r>
      <w:proofErr w:type="spellEnd"/>
      <w:r w:rsidRPr="00343A06">
        <w:t xml:space="preserve">, and the CPU time is compared with </w:t>
      </w:r>
      <w:proofErr w:type="spellStart"/>
      <w:r w:rsidRPr="00343A06">
        <w:t>DGRscan</w:t>
      </w:r>
      <w:bookmarkStart w:id="0" w:name="_GoBack"/>
      <w:bookmarkEnd w:id="0"/>
      <w:proofErr w:type="spellEnd"/>
      <w:r w:rsidRPr="00343A06">
        <w:t xml:space="preserve"> using different RT dataset: (1) RT155: RTs of 155 DGRs identified by </w:t>
      </w:r>
      <w:proofErr w:type="spellStart"/>
      <w:r w:rsidRPr="00343A06">
        <w:t>DiGReF</w:t>
      </w:r>
      <w:proofErr w:type="spellEnd"/>
      <w:r w:rsidRPr="00343A06">
        <w:t xml:space="preserve"> in sequenced genomes; (2) RT367: 367 unique RTs found by </w:t>
      </w:r>
      <w:proofErr w:type="spellStart"/>
      <w:r w:rsidRPr="00343A06">
        <w:t>DGRscan</w:t>
      </w:r>
      <w:proofErr w:type="spellEnd"/>
      <w:r w:rsidRPr="00343A06">
        <w:t xml:space="preserve"> in HMP dataset; (3) RT1246: 1,246 non-redundant RTs, including those identified in the groundwater metagenomes.</w:t>
      </w:r>
    </w:p>
    <w:sectPr w:rsidR="00456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6D1C5" w14:textId="77777777" w:rsidR="00FE3773" w:rsidRDefault="00FE3773" w:rsidP="00343A06">
      <w:r>
        <w:separator/>
      </w:r>
    </w:p>
  </w:endnote>
  <w:endnote w:type="continuationSeparator" w:id="0">
    <w:p w14:paraId="180B6A2A" w14:textId="77777777" w:rsidR="00FE3773" w:rsidRDefault="00FE3773" w:rsidP="00343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DE918" w14:textId="77777777" w:rsidR="00FE3773" w:rsidRDefault="00FE3773" w:rsidP="00343A06">
      <w:r>
        <w:separator/>
      </w:r>
    </w:p>
  </w:footnote>
  <w:footnote w:type="continuationSeparator" w:id="0">
    <w:p w14:paraId="6DE41E6D" w14:textId="77777777" w:rsidR="00FE3773" w:rsidRDefault="00FE3773" w:rsidP="00343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F3"/>
    <w:rsid w:val="002920F3"/>
    <w:rsid w:val="00343A06"/>
    <w:rsid w:val="004560B9"/>
    <w:rsid w:val="005044B9"/>
    <w:rsid w:val="00A2381D"/>
    <w:rsid w:val="00FE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87E5A"/>
  <w15:chartTrackingRefBased/>
  <w15:docId w15:val="{6C2F3FE9-6AAD-487F-8D0F-3BC94C10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A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法哲</dc:creator>
  <cp:keywords/>
  <dc:description/>
  <cp:lastModifiedBy>晏 法哲</cp:lastModifiedBy>
  <cp:revision>2</cp:revision>
  <dcterms:created xsi:type="dcterms:W3CDTF">2019-07-06T08:27:00Z</dcterms:created>
  <dcterms:modified xsi:type="dcterms:W3CDTF">2019-07-06T08:27:00Z</dcterms:modified>
</cp:coreProperties>
</file>